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B3359" w14:textId="6AF81477" w:rsidR="003E1CC2" w:rsidRPr="00813483" w:rsidRDefault="0073360A" w:rsidP="0073360A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32"/>
          <w:szCs w:val="28"/>
        </w:rPr>
      </w:pPr>
      <w:r w:rsidRPr="00813483">
        <w:rPr>
          <w:rFonts w:ascii="Times New Roman" w:hAnsi="Times New Roman" w:cs="Times New Roman"/>
          <w:b/>
          <w:color w:val="000000" w:themeColor="text1"/>
          <w:sz w:val="32"/>
          <w:szCs w:val="28"/>
        </w:rPr>
        <w:t>S</w:t>
      </w:r>
      <w:r w:rsidR="00335BDC">
        <w:rPr>
          <w:rFonts w:ascii="Times New Roman" w:hAnsi="Times New Roman" w:cs="Times New Roman"/>
          <w:b/>
          <w:color w:val="000000" w:themeColor="text1"/>
          <w:sz w:val="32"/>
          <w:szCs w:val="28"/>
        </w:rPr>
        <w:t>7</w:t>
      </w:r>
      <w:bookmarkStart w:id="0" w:name="_GoBack"/>
      <w:bookmarkEnd w:id="0"/>
      <w:r w:rsidRPr="00813483">
        <w:rPr>
          <w:rFonts w:ascii="Times New Roman" w:hAnsi="Times New Roman" w:cs="Times New Roman"/>
          <w:b/>
          <w:color w:val="000000" w:themeColor="text1"/>
          <w:sz w:val="32"/>
          <w:szCs w:val="28"/>
        </w:rPr>
        <w:t xml:space="preserve"> File. Questionnaire For Health Workers</w:t>
      </w:r>
    </w:p>
    <w:p w14:paraId="65CC6F19" w14:textId="6DB6A1F4" w:rsidR="00DA5C0C" w:rsidRDefault="003E1CC2" w:rsidP="00DA5C0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13483">
        <w:rPr>
          <w:rFonts w:ascii="Times New Roman" w:hAnsi="Times New Roman" w:cs="Times New Roman"/>
          <w:b/>
          <w:bCs/>
          <w:sz w:val="28"/>
          <w:szCs w:val="24"/>
        </w:rPr>
        <w:t>Title</w:t>
      </w:r>
      <w:r w:rsidRPr="008D494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D49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5C0C" w:rsidRPr="005051A2">
        <w:rPr>
          <w:rFonts w:ascii="Times New Roman" w:hAnsi="Times New Roman" w:cs="Times New Roman"/>
          <w:bCs/>
          <w:sz w:val="24"/>
          <w:szCs w:val="24"/>
        </w:rPr>
        <w:t>Effectiveness of a culturally appropriate nutrition educational intervention delivered through health services to improve growth and complementary feeding of infants: A quasi experimental study in Chandigarh, India.</w:t>
      </w:r>
    </w:p>
    <w:p w14:paraId="126FF2DF" w14:textId="032DDAB4" w:rsidR="00811B2A" w:rsidRPr="00811B2A" w:rsidRDefault="00811B2A" w:rsidP="00811B2A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40"/>
        <w:jc w:val="both"/>
        <w:rPr>
          <w:rFonts w:ascii="Times New Roman" w:hAnsi="Times New Roman" w:cs="Times New Roman"/>
          <w:sz w:val="24"/>
          <w:szCs w:val="24"/>
        </w:rPr>
      </w:pPr>
      <w:r w:rsidRPr="00EF5A4C">
        <w:rPr>
          <w:rFonts w:ascii="Times New Roman" w:hAnsi="Times New Roman" w:cs="Times New Roman"/>
          <w:b/>
          <w:sz w:val="28"/>
          <w:szCs w:val="24"/>
        </w:rPr>
        <w:t>Name of the Institute:</w:t>
      </w:r>
      <w:r w:rsidRPr="00EF5A4C">
        <w:rPr>
          <w:rFonts w:ascii="Times New Roman" w:hAnsi="Times New Roman" w:cs="Times New Roman"/>
          <w:sz w:val="28"/>
          <w:szCs w:val="24"/>
        </w:rPr>
        <w:t xml:space="preserve"> </w:t>
      </w:r>
      <w:r w:rsidRPr="00A91CF5">
        <w:rPr>
          <w:rFonts w:ascii="Times New Roman" w:hAnsi="Times New Roman" w:cs="Times New Roman"/>
          <w:sz w:val="24"/>
          <w:szCs w:val="24"/>
        </w:rPr>
        <w:t xml:space="preserve">Post Graduate Institute of Medical </w:t>
      </w:r>
      <w:r>
        <w:rPr>
          <w:rFonts w:ascii="Times New Roman" w:hAnsi="Times New Roman" w:cs="Times New Roman"/>
          <w:sz w:val="24"/>
          <w:szCs w:val="24"/>
        </w:rPr>
        <w:t xml:space="preserve">Education and </w:t>
      </w:r>
      <w:r w:rsidRPr="00A91CF5">
        <w:rPr>
          <w:rFonts w:ascii="Times New Roman" w:hAnsi="Times New Roman" w:cs="Times New Roman"/>
          <w:sz w:val="24"/>
          <w:szCs w:val="24"/>
        </w:rPr>
        <w:t>Research (PGIMER)</w:t>
      </w:r>
      <w:r>
        <w:rPr>
          <w:rFonts w:ascii="Times New Roman" w:hAnsi="Times New Roman" w:cs="Times New Roman"/>
          <w:sz w:val="24"/>
          <w:szCs w:val="24"/>
        </w:rPr>
        <w:t>, Chandigarh.</w:t>
      </w:r>
    </w:p>
    <w:p w14:paraId="1EC68949" w14:textId="3192BF94" w:rsidR="003E1CC2" w:rsidRPr="00813483" w:rsidRDefault="003E1CC2" w:rsidP="00DA5C0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13483">
        <w:rPr>
          <w:rFonts w:ascii="Times New Roman" w:hAnsi="Times New Roman" w:cs="Times New Roman"/>
          <w:b/>
          <w:sz w:val="28"/>
          <w:szCs w:val="24"/>
        </w:rPr>
        <w:t>Basic information of ANM:</w:t>
      </w:r>
    </w:p>
    <w:p w14:paraId="418D6A7E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D494B">
        <w:rPr>
          <w:rFonts w:ascii="Times New Roman" w:hAnsi="Times New Roman" w:cs="Times New Roman"/>
          <w:bCs/>
          <w:sz w:val="24"/>
          <w:szCs w:val="24"/>
        </w:rPr>
        <w:t xml:space="preserve">ID No.  </w:t>
      </w:r>
    </w:p>
    <w:p w14:paraId="693B4DB8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Name - ……………………….         </w:t>
      </w:r>
    </w:p>
    <w:p w14:paraId="232185E7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ge - ………………………………</w:t>
      </w:r>
    </w:p>
    <w:p w14:paraId="581AC4A3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ex – 1= M,  2= F</w:t>
      </w:r>
    </w:p>
    <w:p w14:paraId="15F67344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ddress - ……………………………………………………..</w:t>
      </w:r>
    </w:p>
    <w:p w14:paraId="2AB0A736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Phone no. ……………………………….</w:t>
      </w:r>
    </w:p>
    <w:p w14:paraId="560B7C3C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Religion………1. Hindu 2. Muslim 3. Sikh 4.Christian 5.Others</w:t>
      </w:r>
    </w:p>
    <w:p w14:paraId="11A9FDCA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Education- ………… </w:t>
      </w:r>
      <w:r w:rsidRPr="008D494B">
        <w:rPr>
          <w:rFonts w:ascii="Times New Roman" w:hAnsi="Times New Roman" w:cs="Times New Roman"/>
          <w:sz w:val="20"/>
          <w:szCs w:val="20"/>
        </w:rPr>
        <w:t xml:space="preserve">(lliterate-1, primary school certificate- 2, middle school certificate - 3, High school certificate - 4, Intermediate or post high school diploma-5, Graduate or post graduate - 6, Professional or </w:t>
      </w:r>
      <w:proofErr w:type="spellStart"/>
      <w:r w:rsidRPr="008D494B">
        <w:rPr>
          <w:rFonts w:ascii="Times New Roman" w:hAnsi="Times New Roman" w:cs="Times New Roman"/>
          <w:sz w:val="20"/>
          <w:szCs w:val="20"/>
        </w:rPr>
        <w:t>Honours</w:t>
      </w:r>
      <w:proofErr w:type="spellEnd"/>
      <w:r w:rsidRPr="008D494B">
        <w:rPr>
          <w:rFonts w:ascii="Times New Roman" w:hAnsi="Times New Roman" w:cs="Times New Roman"/>
          <w:sz w:val="20"/>
          <w:szCs w:val="20"/>
        </w:rPr>
        <w:t>- 7)</w:t>
      </w:r>
    </w:p>
    <w:p w14:paraId="4179E8C1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Employment status -    1.Regular     2.contract.</w:t>
      </w:r>
    </w:p>
    <w:p w14:paraId="7CE2FAB1" w14:textId="77777777" w:rsidR="003E1CC2" w:rsidRPr="003E1CC2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Years of service as ANM:   1. 1-3years   2. 4-6 years   3. 7-9 years   4. 10 years or more</w:t>
      </w:r>
    </w:p>
    <w:p w14:paraId="2AB85C8D" w14:textId="6ADF443F" w:rsidR="003E1CC2" w:rsidRPr="00813483" w:rsidRDefault="003E1CC2" w:rsidP="003E1CC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13483">
        <w:rPr>
          <w:rFonts w:ascii="Times New Roman" w:hAnsi="Times New Roman" w:cs="Times New Roman"/>
          <w:b/>
          <w:sz w:val="28"/>
          <w:szCs w:val="24"/>
        </w:rPr>
        <w:t xml:space="preserve">Knowledge of ANMs regarding </w:t>
      </w:r>
      <w:r w:rsidR="00813483">
        <w:rPr>
          <w:rFonts w:ascii="Times New Roman" w:hAnsi="Times New Roman" w:cs="Times New Roman"/>
          <w:b/>
          <w:sz w:val="28"/>
          <w:szCs w:val="24"/>
        </w:rPr>
        <w:t>Infant and Young Child Feeding (</w:t>
      </w:r>
      <w:r w:rsidRPr="00813483">
        <w:rPr>
          <w:rFonts w:ascii="Times New Roman" w:hAnsi="Times New Roman" w:cs="Times New Roman"/>
          <w:b/>
          <w:sz w:val="28"/>
          <w:szCs w:val="24"/>
        </w:rPr>
        <w:t>IYCF</w:t>
      </w:r>
      <w:r w:rsidR="00813483">
        <w:rPr>
          <w:rFonts w:ascii="Times New Roman" w:hAnsi="Times New Roman" w:cs="Times New Roman"/>
          <w:b/>
          <w:sz w:val="28"/>
          <w:szCs w:val="24"/>
        </w:rPr>
        <w:t>)</w:t>
      </w:r>
      <w:r w:rsidRPr="00813483">
        <w:rPr>
          <w:rFonts w:ascii="Times New Roman" w:hAnsi="Times New Roman" w:cs="Times New Roman"/>
          <w:b/>
          <w:sz w:val="28"/>
          <w:szCs w:val="24"/>
        </w:rPr>
        <w:t xml:space="preserve"> practices </w:t>
      </w:r>
    </w:p>
    <w:p w14:paraId="7DC3579F" w14:textId="77777777" w:rsidR="003E1CC2" w:rsidRPr="008D494B" w:rsidRDefault="003E1CC2" w:rsidP="003E1CC2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hen will breastfeeding be initiated after birth?   </w:t>
      </w:r>
    </w:p>
    <w:p w14:paraId="4A057D20" w14:textId="124A1D86" w:rsidR="003E1CC2" w:rsidRPr="008D494B" w:rsidRDefault="003E1CC2" w:rsidP="003E1CC2">
      <w:pPr>
        <w:tabs>
          <w:tab w:val="left" w:pos="720"/>
        </w:tabs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>1.Immediately,</w:t>
      </w:r>
      <w:r w:rsidR="00813483">
        <w:rPr>
          <w:rFonts w:ascii="Times New Roman" w:hAnsi="Times New Roman" w:cs="Times New Roman"/>
          <w:sz w:val="24"/>
          <w:szCs w:val="24"/>
        </w:rPr>
        <w:t xml:space="preserve"> </w:t>
      </w:r>
      <w:r w:rsidRPr="008D494B">
        <w:rPr>
          <w:rFonts w:ascii="Times New Roman" w:hAnsi="Times New Roman" w:cs="Times New Roman"/>
          <w:sz w:val="24"/>
          <w:szCs w:val="24"/>
        </w:rPr>
        <w:t xml:space="preserve">within 1 hour   2.&gt;1 hour-4 hours    3.5-24 hours    4.After 24 hours. </w:t>
      </w:r>
    </w:p>
    <w:p w14:paraId="4F9E12F6" w14:textId="77777777" w:rsidR="003E1CC2" w:rsidRPr="008D494B" w:rsidRDefault="003E1CC2" w:rsidP="003E1CC2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Mother’s first milk (colostrum) should be given to newborn baby?  </w:t>
      </w:r>
    </w:p>
    <w:p w14:paraId="7E4A3524" w14:textId="77777777" w:rsidR="003E1CC2" w:rsidRPr="008D494B" w:rsidRDefault="003E1CC2" w:rsidP="003E1CC2">
      <w:pPr>
        <w:tabs>
          <w:tab w:val="left" w:pos="720"/>
        </w:tabs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1.Yes  2.No</w:t>
      </w:r>
    </w:p>
    <w:p w14:paraId="7FE594BE" w14:textId="77777777" w:rsidR="003E1CC2" w:rsidRPr="008D494B" w:rsidRDefault="003E1CC2" w:rsidP="003E1CC2">
      <w:pPr>
        <w:pStyle w:val="ListParagraph"/>
        <w:numPr>
          <w:ilvl w:val="0"/>
          <w:numId w:val="2"/>
        </w:numPr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Do you know what is exclusive breast feeding? (Choose one option)  </w:t>
      </w:r>
    </w:p>
    <w:p w14:paraId="2588482B" w14:textId="77777777" w:rsidR="003E1CC2" w:rsidRPr="008D494B" w:rsidRDefault="003E1CC2" w:rsidP="003E1CC2">
      <w:pPr>
        <w:pStyle w:val="ListParagraph"/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. Breast milk only                                                                        b. Breast milk and water  c. Breast milk and/or ORS/Vitamin supplements/Medicines)</w:t>
      </w:r>
    </w:p>
    <w:p w14:paraId="784558EF" w14:textId="77777777" w:rsidR="003E1CC2" w:rsidRPr="008D494B" w:rsidRDefault="003E1CC2" w:rsidP="003E1CC2">
      <w:pPr>
        <w:pStyle w:val="ListParagraph"/>
        <w:tabs>
          <w:tab w:val="left" w:pos="7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(1.Yes   2. No)        </w:t>
      </w:r>
    </w:p>
    <w:p w14:paraId="1771B553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Can bottle feeding be given to the child?       1.Yes   2. No   3. Don’t know</w:t>
      </w:r>
    </w:p>
    <w:p w14:paraId="0045E53B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t what age complementary foods (solid, semisolid or soft foods) should be introduced?  …………………………………        {1.correct   2. Incorrect   3. Don’t know}</w:t>
      </w:r>
    </w:p>
    <w:p w14:paraId="1477C521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Name three complementary foods that you think are best for an infant 6-8 months old?   1.……………………2……………………3…………………(1.Know   2.Don’t Know)</w:t>
      </w:r>
    </w:p>
    <w:p w14:paraId="51D23B69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How many times a day solid/semi-solid foods should be given to 6-8 month old infant?                     1. Once a day   2. 2-3 times   3. 4-5 times   4.Don’t know</w:t>
      </w:r>
    </w:p>
    <w:p w14:paraId="093E0ABD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hat should be the consistency of complementary foods given to the infant?                                    1.Thick  2.Thin  3.Very thin</w:t>
      </w:r>
    </w:p>
    <w:p w14:paraId="2C2EA750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Name three snacks that can be given to a 6-8 month old infant?  1…………..………2………….………3…………………(1.correct 2. incorrect) </w:t>
      </w:r>
    </w:p>
    <w:p w14:paraId="14D579D0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What is the quantity of solid/semi-solid foods a 6-8month infant can consume at his/her age per feed?                               </w:t>
      </w:r>
    </w:p>
    <w:p w14:paraId="5CAEDA8E" w14:textId="77777777" w:rsidR="003E1CC2" w:rsidRPr="008D494B" w:rsidRDefault="003E1CC2" w:rsidP="003E1CC2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tart with 1-2 teaspoons and increase to 1/4</w:t>
      </w:r>
      <w:r w:rsidRPr="008D49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D494B">
        <w:rPr>
          <w:rFonts w:ascii="Times New Roman" w:hAnsi="Times New Roman" w:cs="Times New Roman"/>
          <w:sz w:val="24"/>
          <w:szCs w:val="24"/>
        </w:rPr>
        <w:t xml:space="preserve"> of a 250 ml cup</w:t>
      </w:r>
    </w:p>
    <w:p w14:paraId="3B036A0E" w14:textId="77777777" w:rsidR="003E1CC2" w:rsidRPr="008D494B" w:rsidRDefault="003E1CC2" w:rsidP="003E1CC2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tart with 2-3 tablespoons and increase to 1/2 of a 250 ml cup</w:t>
      </w:r>
    </w:p>
    <w:p w14:paraId="0D086737" w14:textId="77777777" w:rsidR="003E1CC2" w:rsidRPr="008D494B" w:rsidRDefault="003E1CC2" w:rsidP="003E1CC2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Start with 4-5 tablespoons and increase to 3/4</w:t>
      </w:r>
      <w:r w:rsidRPr="008D49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D494B">
        <w:rPr>
          <w:rFonts w:ascii="Times New Roman" w:hAnsi="Times New Roman" w:cs="Times New Roman"/>
          <w:sz w:val="24"/>
          <w:szCs w:val="24"/>
        </w:rPr>
        <w:t>of a 250 ml cup</w:t>
      </w:r>
    </w:p>
    <w:p w14:paraId="166C7170" w14:textId="77777777" w:rsidR="003E1CC2" w:rsidRPr="008D494B" w:rsidRDefault="003E1CC2" w:rsidP="003E1CC2">
      <w:pPr>
        <w:pStyle w:val="ListParagraph"/>
        <w:numPr>
          <w:ilvl w:val="0"/>
          <w:numId w:val="3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lastRenderedPageBreak/>
        <w:t>Full cup</w:t>
      </w:r>
    </w:p>
    <w:p w14:paraId="5948A1F7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Can tea / sugar drinks can be given to the infant?     1.Yes   2. No</w:t>
      </w:r>
    </w:p>
    <w:p w14:paraId="527A571F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What is the minimum no. of food groups that should be given to a 6-8 month infant?</w:t>
      </w:r>
    </w:p>
    <w:p w14:paraId="3A6D2AA9" w14:textId="77777777" w:rsidR="003E1CC2" w:rsidRPr="008D494B" w:rsidRDefault="003E1CC2" w:rsidP="003E1CC2">
      <w:pPr>
        <w:pStyle w:val="ListParagraph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(1) Grains, roots and tubers, legumes and nuts; </w:t>
      </w:r>
    </w:p>
    <w:p w14:paraId="090A6C8A" w14:textId="77777777" w:rsidR="003E1CC2" w:rsidRPr="008D494B" w:rsidRDefault="003E1CC2" w:rsidP="003E1CC2">
      <w:pPr>
        <w:pStyle w:val="ListParagraph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(2) dairy products ; </w:t>
      </w:r>
    </w:p>
    <w:p w14:paraId="6FF2A71F" w14:textId="77777777" w:rsidR="003E1CC2" w:rsidRPr="008D494B" w:rsidRDefault="003E1CC2" w:rsidP="003E1CC2">
      <w:pPr>
        <w:pStyle w:val="ListParagraph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(3) flesh foods (meat, fish, poultry); </w:t>
      </w:r>
    </w:p>
    <w:p w14:paraId="4B024AEB" w14:textId="77777777" w:rsidR="003E1CC2" w:rsidRPr="008D494B" w:rsidRDefault="003E1CC2" w:rsidP="003E1CC2">
      <w:pPr>
        <w:pStyle w:val="ListParagraph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(4) eggs, </w:t>
      </w:r>
    </w:p>
    <w:p w14:paraId="3201008C" w14:textId="77777777" w:rsidR="003E1CC2" w:rsidRPr="008D494B" w:rsidRDefault="003E1CC2" w:rsidP="003E1CC2">
      <w:pPr>
        <w:pStyle w:val="ListParagraph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 xml:space="preserve">(5) vitamin A rich fruits and vegetables; </w:t>
      </w:r>
    </w:p>
    <w:p w14:paraId="6B7ED944" w14:textId="77777777" w:rsidR="003E1CC2" w:rsidRPr="008D494B" w:rsidRDefault="003E1CC2" w:rsidP="003E1CC2">
      <w:pPr>
        <w:pStyle w:val="ListParagraph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(6) other fruits and vegetables</w:t>
      </w:r>
    </w:p>
    <w:p w14:paraId="7C6200CF" w14:textId="77777777" w:rsidR="003E1CC2" w:rsidRPr="008D494B" w:rsidRDefault="003E1CC2" w:rsidP="003E1CC2">
      <w:pPr>
        <w:pStyle w:val="ListParagraph"/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a. 2-3 food groups   b. 4 or more food groups               (1. Know   2. Don’t know)</w:t>
      </w:r>
    </w:p>
    <w:p w14:paraId="56C5EFD2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know till what age breastfeeding can be continued?  ………………………………….     (1. Know      2.Don’t know)</w:t>
      </w:r>
    </w:p>
    <w:p w14:paraId="028E376A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Can ghee/oil/butter be added to the food of infants?    1.Yes   2. No</w:t>
      </w:r>
    </w:p>
    <w:p w14:paraId="24F0951B" w14:textId="77777777" w:rsidR="003E1CC2" w:rsidRPr="003E1CC2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have knowledge about responsive feeding?       1.Yes         2.No</w:t>
      </w:r>
    </w:p>
    <w:p w14:paraId="3C94FE1C" w14:textId="4DC30DB4" w:rsidR="003E1CC2" w:rsidRPr="00813483" w:rsidRDefault="00813483" w:rsidP="003E1CC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813483">
        <w:rPr>
          <w:rFonts w:ascii="Times New Roman" w:hAnsi="Times New Roman" w:cs="Times New Roman"/>
          <w:b/>
          <w:bCs/>
          <w:sz w:val="28"/>
          <w:szCs w:val="24"/>
        </w:rPr>
        <w:t>Practice of ANM regarding IYCF practices</w:t>
      </w:r>
    </w:p>
    <w:p w14:paraId="3AE545B9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advice mothers to wash their hands with soap and water before feeding infant?                                                                                1.Yes          2. No</w:t>
      </w:r>
    </w:p>
    <w:p w14:paraId="08B0A3FA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advice mother to wash the infant’s hands before feeding?  1.Yes  2. No</w:t>
      </w:r>
    </w:p>
    <w:p w14:paraId="7B8F5228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advice mother to maintain eye contact and talk to infant while feeding him/her?                                                                           1.Yes           2. No</w:t>
      </w:r>
    </w:p>
    <w:p w14:paraId="444FCC68" w14:textId="77777777" w:rsidR="003E1CC2" w:rsidRPr="008D494B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8D494B">
        <w:rPr>
          <w:rFonts w:ascii="Times New Roman" w:hAnsi="Times New Roman" w:cs="Times New Roman"/>
          <w:sz w:val="24"/>
          <w:szCs w:val="24"/>
        </w:rPr>
        <w:t>Do you tell the mothers to add ghee/oil/butter to the food of infants?    1.Yes   2. No</w:t>
      </w:r>
    </w:p>
    <w:p w14:paraId="44617FA2" w14:textId="77777777" w:rsidR="003E1CC2" w:rsidRPr="003E1CC2" w:rsidRDefault="003E1CC2" w:rsidP="003E1CC2">
      <w:pPr>
        <w:pStyle w:val="ListParagraph"/>
        <w:numPr>
          <w:ilvl w:val="0"/>
          <w:numId w:val="2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E1CC2">
        <w:rPr>
          <w:rFonts w:ascii="Times New Roman" w:hAnsi="Times New Roman" w:cs="Times New Roman"/>
          <w:sz w:val="24"/>
          <w:szCs w:val="24"/>
        </w:rPr>
        <w:t>Do you tell the mothers to feed snacks to the infants in between meals?      1.Yes   2. N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800"/>
        <w:gridCol w:w="1800"/>
        <w:gridCol w:w="1620"/>
        <w:gridCol w:w="1710"/>
      </w:tblGrid>
      <w:tr w:rsidR="003E1CC2" w:rsidRPr="008D494B" w14:paraId="6EBA1243" w14:textId="77777777" w:rsidTr="00813483"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6A3920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Does this practice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ccur?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1E6135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With all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re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840D56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With some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ren 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008957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.Does not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ccur 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A19410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Others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omment)</w:t>
            </w:r>
          </w:p>
        </w:tc>
      </w:tr>
      <w:tr w:rsidR="003E1CC2" w:rsidRPr="008D494B" w14:paraId="6373993E" w14:textId="77777777" w:rsidTr="00813483"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5B761E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Weigh child during routine immunizatio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CF5EC1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72BD59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D6D1C1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39AB75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CC2" w:rsidRPr="008D494B" w14:paraId="7D9220EC" w14:textId="77777777" w:rsidTr="00813483"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CAD589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32. Measure Child Growth during routine immunizatio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6EC5D4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846C9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B04EA9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C6615E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CC2" w:rsidRPr="008D494B" w14:paraId="4FD3E29F" w14:textId="77777777" w:rsidTr="00813483"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05EC67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33. Discuss how the child is feeding during routine immunizatio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4B1033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B933C4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03CBBC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ABB1E1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CC2" w:rsidRPr="008D494B" w14:paraId="25A09895" w14:textId="77777777" w:rsidTr="00813483"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A9DE75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 xml:space="preserve">34. Group counseling on IYCF during routine immunization sessions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C7E92D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491F72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47FF73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1FD0F7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CC2" w:rsidRPr="008D494B" w14:paraId="374B7725" w14:textId="77777777" w:rsidTr="00813483"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0A418E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35. Carry out demonstrations of young children’s food preparations and feeding techniques during VHND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81AB9F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A1ADBA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92B6E6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7F78D5" w14:textId="77777777" w:rsidR="003E1CC2" w:rsidRPr="008D494B" w:rsidRDefault="003E1CC2" w:rsidP="00813483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CC2" w:rsidRPr="008D494B" w14:paraId="36105828" w14:textId="77777777" w:rsidTr="00813483">
        <w:tc>
          <w:tcPr>
            <w:tcW w:w="2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269244" w14:textId="77777777" w:rsidR="003E1CC2" w:rsidRPr="008D494B" w:rsidRDefault="003E1CC2" w:rsidP="00813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>36. Make home visits to assess foods and feeding practices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C63404" w14:textId="77777777" w:rsidR="003E1CC2" w:rsidRPr="008D494B" w:rsidRDefault="003E1CC2" w:rsidP="00813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C633DA" w14:textId="77777777" w:rsidR="003E1CC2" w:rsidRPr="008D494B" w:rsidRDefault="003E1CC2" w:rsidP="00813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C00718" w14:textId="77777777" w:rsidR="003E1CC2" w:rsidRPr="008D494B" w:rsidRDefault="003E1CC2" w:rsidP="00813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DCCF7A" w14:textId="77777777" w:rsidR="003E1CC2" w:rsidRPr="008D494B" w:rsidRDefault="003E1CC2" w:rsidP="008134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12D265" w14:textId="77777777" w:rsidR="003E1CC2" w:rsidRPr="008D494B" w:rsidRDefault="003E1CC2" w:rsidP="003E1CC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91E3AB1" w14:textId="77777777" w:rsidR="003E1CC2" w:rsidRPr="008D494B" w:rsidRDefault="003E1CC2" w:rsidP="003E1CC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7BE7583" w14:textId="77777777" w:rsidR="008A2C3C" w:rsidRDefault="008A2C3C"/>
    <w:sectPr w:rsidR="008A2C3C" w:rsidSect="008A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3376B6"/>
    <w:multiLevelType w:val="hybridMultilevel"/>
    <w:tmpl w:val="AD6EEF80"/>
    <w:lvl w:ilvl="0" w:tplc="9FB8020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B882EE60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D340951"/>
    <w:multiLevelType w:val="hybridMultilevel"/>
    <w:tmpl w:val="FEFCB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4E1233"/>
    <w:multiLevelType w:val="hybridMultilevel"/>
    <w:tmpl w:val="E4CADC92"/>
    <w:lvl w:ilvl="0" w:tplc="353EDCEC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0F14"/>
    <w:rsid w:val="00335BDC"/>
    <w:rsid w:val="003E1CC2"/>
    <w:rsid w:val="0073360A"/>
    <w:rsid w:val="00811B2A"/>
    <w:rsid w:val="00813483"/>
    <w:rsid w:val="008979C6"/>
    <w:rsid w:val="008A2C3C"/>
    <w:rsid w:val="00960F14"/>
    <w:rsid w:val="00DA5C0C"/>
    <w:rsid w:val="00EF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5C39"/>
  <w15:docId w15:val="{B55D174A-FA62-9243-872D-CCEF534E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CC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E1C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</dc:creator>
  <cp:lastModifiedBy>vivek gupta</cp:lastModifiedBy>
  <cp:revision>8</cp:revision>
  <dcterms:created xsi:type="dcterms:W3CDTF">2019-04-29T14:07:00Z</dcterms:created>
  <dcterms:modified xsi:type="dcterms:W3CDTF">2019-05-04T15:06:00Z</dcterms:modified>
</cp:coreProperties>
</file>